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2EECA" w14:textId="77777777" w:rsidR="007A3DC6" w:rsidRDefault="007A3DC6" w:rsidP="007A3DC6">
      <w:pPr>
        <w:pStyle w:val="paragraph"/>
        <w:spacing w:before="0" w:beforeAutospacing="0" w:after="160" w:afterAutospacing="0"/>
        <w:textAlignment w:val="baseline"/>
        <w:rPr>
          <w:rFonts w:ascii="Arial" w:hAnsi="Arial" w:cs="Arial"/>
          <w:b/>
          <w:bCs/>
          <w:sz w:val="22"/>
          <w:szCs w:val="22"/>
        </w:rPr>
      </w:pPr>
    </w:p>
    <w:p w14:paraId="0F4C5646" w14:textId="0CF54CE9" w:rsidR="007A3DC6" w:rsidRDefault="00CD6F95" w:rsidP="00CD6F95">
      <w:pPr>
        <w:pStyle w:val="paragraph"/>
        <w:spacing w:before="0" w:beforeAutospacing="0" w:after="160" w:afterAutospacing="0"/>
        <w:jc w:val="center"/>
        <w:textAlignment w:val="baseline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045AC4FD" wp14:editId="2AF826CD">
            <wp:extent cx="3467100" cy="3657600"/>
            <wp:effectExtent l="0" t="0" r="0" b="0"/>
            <wp:docPr id="11669916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991601" name="Picture 116699160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B1A02" w14:textId="77777777" w:rsidR="00CD6F95" w:rsidRDefault="00CD6F95" w:rsidP="00CD6F95">
      <w:pPr>
        <w:pStyle w:val="paragraph"/>
        <w:spacing w:before="0" w:beforeAutospacing="0" w:after="160" w:afterAutospacing="0"/>
        <w:jc w:val="center"/>
        <w:textAlignment w:val="baseline"/>
        <w:rPr>
          <w:rFonts w:ascii="Arial" w:hAnsi="Arial" w:cs="Arial"/>
          <w:b/>
          <w:bCs/>
          <w:sz w:val="22"/>
          <w:szCs w:val="22"/>
        </w:rPr>
      </w:pPr>
    </w:p>
    <w:p w14:paraId="7E967532" w14:textId="4C3F4B60" w:rsidR="007A3DC6" w:rsidRDefault="007A3DC6" w:rsidP="007A3DC6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3655B10C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3655B10C">
        <w:rPr>
          <w:rFonts w:ascii="Arial" w:hAnsi="Arial" w:cs="Arial"/>
          <w:b/>
          <w:bCs/>
          <w:sz w:val="22"/>
          <w:szCs w:val="22"/>
        </w:rPr>
        <w:t xml:space="preserve"> 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CD6F95">
        <w:rPr>
          <w:rFonts w:ascii="Arial" w:hAnsi="Arial" w:cs="Arial"/>
          <w:b/>
          <w:bCs/>
          <w:sz w:val="22"/>
          <w:szCs w:val="22"/>
        </w:rPr>
        <w:t>4</w:t>
      </w:r>
      <w:r w:rsidRPr="00372D21">
        <w:rPr>
          <w:rFonts w:ascii="Arial" w:hAnsi="Arial" w:cs="Arial"/>
          <w:b/>
          <w:bCs/>
          <w:sz w:val="22"/>
          <w:szCs w:val="22"/>
        </w:rPr>
        <w:t xml:space="preserve">: </w:t>
      </w:r>
      <w:r w:rsidR="008F0A5E">
        <w:rPr>
          <w:rFonts w:ascii="Arial" w:hAnsi="Arial" w:cs="Arial"/>
          <w:b/>
          <w:bCs/>
          <w:sz w:val="22"/>
          <w:szCs w:val="22"/>
        </w:rPr>
        <w:t>Fold</w:t>
      </w:r>
      <w:r w:rsidR="00CD6F95">
        <w:rPr>
          <w:rFonts w:ascii="Arial" w:hAnsi="Arial" w:cs="Arial"/>
          <w:b/>
          <w:bCs/>
          <w:sz w:val="22"/>
          <w:szCs w:val="22"/>
        </w:rPr>
        <w:t xml:space="preserve"> change of RNA transcripts after TDP-43 </w:t>
      </w:r>
      <w:r w:rsidR="00B72272">
        <w:rPr>
          <w:rFonts w:ascii="Arial" w:hAnsi="Arial" w:cs="Arial"/>
          <w:b/>
          <w:bCs/>
          <w:sz w:val="22"/>
          <w:szCs w:val="22"/>
        </w:rPr>
        <w:t xml:space="preserve">siRNA </w:t>
      </w:r>
      <w:r w:rsidR="00CD6F95">
        <w:rPr>
          <w:rFonts w:ascii="Arial" w:hAnsi="Arial" w:cs="Arial"/>
          <w:b/>
          <w:bCs/>
          <w:sz w:val="22"/>
          <w:szCs w:val="22"/>
        </w:rPr>
        <w:t>knockdow</w:t>
      </w:r>
      <w:r w:rsidR="00B72272">
        <w:rPr>
          <w:rFonts w:ascii="Arial" w:hAnsi="Arial" w:cs="Arial"/>
          <w:b/>
          <w:bCs/>
          <w:sz w:val="22"/>
          <w:szCs w:val="22"/>
        </w:rPr>
        <w:t>n</w:t>
      </w:r>
      <w:r w:rsidR="00E11CE7">
        <w:rPr>
          <w:rFonts w:ascii="Arial" w:hAnsi="Arial" w:cs="Arial"/>
          <w:b/>
          <w:bCs/>
          <w:sz w:val="22"/>
          <w:szCs w:val="22"/>
        </w:rPr>
        <w:t xml:space="preserve"> or negative control siRNA knockdown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="00E11CE7">
        <w:rPr>
          <w:rFonts w:ascii="Arial" w:hAnsi="Arial" w:cs="Arial"/>
          <w:b/>
          <w:bCs/>
          <w:sz w:val="22"/>
          <w:szCs w:val="22"/>
        </w:rPr>
        <w:t xml:space="preserve"> </w:t>
      </w:r>
      <w:r w:rsidR="00E11CE7">
        <w:rPr>
          <w:rFonts w:ascii="Arial" w:hAnsi="Arial" w:cs="Arial"/>
          <w:sz w:val="22"/>
          <w:szCs w:val="22"/>
        </w:rPr>
        <w:t xml:space="preserve">NC, negative control. </w:t>
      </w:r>
      <w:r w:rsidRPr="00EA3216">
        <w:rPr>
          <w:rFonts w:ascii="Arial" w:hAnsi="Arial" w:cs="Arial"/>
          <w:sz w:val="22"/>
          <w:szCs w:val="22"/>
        </w:rPr>
        <w:t>N = 3 biological replicates.</w:t>
      </w:r>
      <w:r w:rsidRPr="3655B10C">
        <w:rPr>
          <w:rFonts w:ascii="Arial" w:hAnsi="Arial" w:cs="Arial"/>
          <w:sz w:val="22"/>
          <w:szCs w:val="22"/>
        </w:rPr>
        <w:t xml:space="preserve"> </w:t>
      </w:r>
      <w:r w:rsidRPr="3655B10C">
        <w:rPr>
          <w:rStyle w:val="normaltextrun"/>
          <w:rFonts w:ascii="Arial" w:hAnsi="Arial" w:cs="Arial"/>
          <w:sz w:val="22"/>
          <w:szCs w:val="22"/>
        </w:rPr>
        <w:t>T tests are conducted with two tailed unpaired equal variance conditions.</w:t>
      </w:r>
      <w:r w:rsidR="00801882">
        <w:rPr>
          <w:rStyle w:val="normaltextrun"/>
          <w:rFonts w:ascii="Arial" w:hAnsi="Arial" w:cs="Arial"/>
          <w:sz w:val="22"/>
          <w:szCs w:val="22"/>
        </w:rPr>
        <w:t xml:space="preserve"> ns = not significant,</w:t>
      </w:r>
      <w:r w:rsidRPr="3655B10C">
        <w:rPr>
          <w:rStyle w:val="normaltextrun"/>
          <w:rFonts w:ascii="Arial" w:hAnsi="Arial" w:cs="Arial"/>
          <w:sz w:val="22"/>
          <w:szCs w:val="22"/>
        </w:rPr>
        <w:t xml:space="preserve"> * = p&lt;0.05, ** = p&lt;0.01 All data are plotted with standard deviation.</w:t>
      </w:r>
    </w:p>
    <w:p w14:paraId="6D1B0116" w14:textId="77777777" w:rsidR="007A3DC6" w:rsidRDefault="007A3DC6" w:rsidP="007A3DC6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491CC2A3" w14:textId="77777777" w:rsidR="00F16FD2" w:rsidRDefault="00F16FD2"/>
    <w:sectPr w:rsidR="00F16FD2" w:rsidSect="00555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DC6"/>
    <w:rsid w:val="00022CC7"/>
    <w:rsid w:val="0004753D"/>
    <w:rsid w:val="000642BC"/>
    <w:rsid w:val="000A0CBE"/>
    <w:rsid w:val="000A78AE"/>
    <w:rsid w:val="000D2823"/>
    <w:rsid w:val="000D6C90"/>
    <w:rsid w:val="000E4443"/>
    <w:rsid w:val="000E78B0"/>
    <w:rsid w:val="000F6D89"/>
    <w:rsid w:val="00105D26"/>
    <w:rsid w:val="00124453"/>
    <w:rsid w:val="00134FCA"/>
    <w:rsid w:val="00172AF6"/>
    <w:rsid w:val="00216002"/>
    <w:rsid w:val="002509D4"/>
    <w:rsid w:val="00253216"/>
    <w:rsid w:val="00267045"/>
    <w:rsid w:val="002E70FB"/>
    <w:rsid w:val="002F2E9B"/>
    <w:rsid w:val="0030106C"/>
    <w:rsid w:val="00384C0F"/>
    <w:rsid w:val="003E2FEF"/>
    <w:rsid w:val="004D3953"/>
    <w:rsid w:val="004F2D27"/>
    <w:rsid w:val="005557C1"/>
    <w:rsid w:val="005C1600"/>
    <w:rsid w:val="005E53EC"/>
    <w:rsid w:val="00602052"/>
    <w:rsid w:val="006024D3"/>
    <w:rsid w:val="00635B46"/>
    <w:rsid w:val="00673E86"/>
    <w:rsid w:val="006947CA"/>
    <w:rsid w:val="006B18FD"/>
    <w:rsid w:val="0073207B"/>
    <w:rsid w:val="007702F4"/>
    <w:rsid w:val="007A3DC6"/>
    <w:rsid w:val="007C50AE"/>
    <w:rsid w:val="00801882"/>
    <w:rsid w:val="008222C2"/>
    <w:rsid w:val="00822F2A"/>
    <w:rsid w:val="008373C2"/>
    <w:rsid w:val="00844AB7"/>
    <w:rsid w:val="008747AD"/>
    <w:rsid w:val="008D2E1C"/>
    <w:rsid w:val="008F0A5E"/>
    <w:rsid w:val="009157D2"/>
    <w:rsid w:val="00A03F89"/>
    <w:rsid w:val="00A23344"/>
    <w:rsid w:val="00A35619"/>
    <w:rsid w:val="00A44E08"/>
    <w:rsid w:val="00B617BB"/>
    <w:rsid w:val="00B72272"/>
    <w:rsid w:val="00BC20B4"/>
    <w:rsid w:val="00BD17A9"/>
    <w:rsid w:val="00C762E7"/>
    <w:rsid w:val="00C850D6"/>
    <w:rsid w:val="00C85DBC"/>
    <w:rsid w:val="00C90328"/>
    <w:rsid w:val="00CA5169"/>
    <w:rsid w:val="00CD6F95"/>
    <w:rsid w:val="00D2783D"/>
    <w:rsid w:val="00D62E1E"/>
    <w:rsid w:val="00D64FF9"/>
    <w:rsid w:val="00E11CE7"/>
    <w:rsid w:val="00E33712"/>
    <w:rsid w:val="00E9605E"/>
    <w:rsid w:val="00EE7543"/>
    <w:rsid w:val="00F16FD2"/>
    <w:rsid w:val="00F22D15"/>
    <w:rsid w:val="00FA1D88"/>
    <w:rsid w:val="00FA6033"/>
    <w:rsid w:val="00FA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A2AFD"/>
  <w14:defaultImageDpi w14:val="32767"/>
  <w15:chartTrackingRefBased/>
  <w15:docId w15:val="{799605E3-4806-A84B-9EEF-1EED88FBA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A3DC6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A3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ugh, Colleen</dc:creator>
  <cp:keywords/>
  <dc:description/>
  <cp:lastModifiedBy>McHugh, Colleen</cp:lastModifiedBy>
  <cp:revision>2</cp:revision>
  <dcterms:created xsi:type="dcterms:W3CDTF">2025-01-11T23:31:00Z</dcterms:created>
  <dcterms:modified xsi:type="dcterms:W3CDTF">2025-01-11T23:31:00Z</dcterms:modified>
</cp:coreProperties>
</file>